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7BB1C" w14:textId="6B015D41" w:rsidR="00733C6F" w:rsidRPr="00B92488" w:rsidRDefault="00F355B9" w:rsidP="00F355B9">
      <w:pPr>
        <w:rPr>
          <w:rFonts w:ascii="Calibri" w:hAnsi="Calibri" w:cs="Calibri"/>
          <w:sz w:val="22"/>
        </w:rPr>
      </w:pPr>
      <w:r w:rsidRPr="00B92488">
        <w:rPr>
          <w:rFonts w:ascii="Calibri" w:eastAsia="ＭＳ 明朝" w:hAnsi="Calibri" w:cs="Calibri"/>
          <w:sz w:val="22"/>
        </w:rPr>
        <w:t>Supplementary material</w:t>
      </w:r>
      <w:r w:rsidR="00BF1329" w:rsidRPr="00B92488">
        <w:rPr>
          <w:rFonts w:ascii="Calibri" w:hAnsi="Calibri" w:cs="Calibri"/>
          <w:sz w:val="22"/>
        </w:rPr>
        <w:t xml:space="preserve"> 1</w:t>
      </w:r>
    </w:p>
    <w:p w14:paraId="34F4C80A" w14:textId="7903FDE8" w:rsidR="00F355B9" w:rsidRPr="00B92488" w:rsidRDefault="00F355B9" w:rsidP="00F355B9">
      <w:pPr>
        <w:rPr>
          <w:rFonts w:ascii="Calibri" w:hAnsi="Calibri" w:cs="Calibri"/>
          <w:sz w:val="22"/>
        </w:rPr>
      </w:pPr>
      <w:r w:rsidRPr="00B92488">
        <w:rPr>
          <w:rFonts w:ascii="Calibri" w:hAnsi="Calibri" w:cs="Calibri"/>
          <w:sz w:val="22"/>
        </w:rPr>
        <w:t xml:space="preserve">Tokyo Metropolitan Distress Scale for Pandemic (TMDP) </w:t>
      </w:r>
    </w:p>
    <w:tbl>
      <w:tblPr>
        <w:tblpPr w:leftFromText="142" w:rightFromText="142" w:vertAnchor="text" w:horzAnchor="margin" w:tblpXSpec="center" w:tblpY="268"/>
        <w:tblW w:w="1091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40"/>
        <w:gridCol w:w="1075"/>
        <w:gridCol w:w="1076"/>
        <w:gridCol w:w="1076"/>
        <w:gridCol w:w="1076"/>
        <w:gridCol w:w="1076"/>
      </w:tblGrid>
      <w:tr w:rsidR="002346B7" w:rsidRPr="008573DF" w14:paraId="3743A1EF" w14:textId="77777777" w:rsidTr="002346B7">
        <w:trPr>
          <w:trHeight w:val="391"/>
        </w:trPr>
        <w:tc>
          <w:tcPr>
            <w:tcW w:w="5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2E59E" w14:textId="77777777" w:rsidR="002346B7" w:rsidRPr="008573DF" w:rsidRDefault="002346B7" w:rsidP="002346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During the PAST TWO WEEKS:</w:t>
            </w:r>
          </w:p>
          <w:p w14:paraId="5AEF976B" w14:textId="77777777" w:rsidR="002346B7" w:rsidRPr="008573DF" w:rsidRDefault="002346B7" w:rsidP="002346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How frequently were you concerned about the following?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0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490C67A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3DF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0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11B11A9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3DF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0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68143FA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3DF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0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819C7E1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3DF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0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015D887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3DF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</w:tr>
      <w:tr w:rsidR="002346B7" w:rsidRPr="008573DF" w14:paraId="04C4F2D8" w14:textId="77777777" w:rsidTr="002346B7">
        <w:trPr>
          <w:trHeight w:val="391"/>
        </w:trPr>
        <w:tc>
          <w:tcPr>
            <w:tcW w:w="5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69AAFC" w14:textId="77777777" w:rsidR="002346B7" w:rsidRPr="008573DF" w:rsidRDefault="002346B7" w:rsidP="002346B7">
            <w:pPr>
              <w:pStyle w:val="af0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COVID-19 infection of oneself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13F8B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F819A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BBD12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14A5B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E77B2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4</w:t>
            </w:r>
          </w:p>
        </w:tc>
      </w:tr>
      <w:tr w:rsidR="002346B7" w:rsidRPr="008573DF" w14:paraId="7936B94C" w14:textId="77777777" w:rsidTr="002346B7">
        <w:trPr>
          <w:trHeight w:val="391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C78716" w14:textId="77777777" w:rsidR="002346B7" w:rsidRPr="008573DF" w:rsidRDefault="002346B7" w:rsidP="002346B7">
            <w:pPr>
              <w:pStyle w:val="af0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You have no control over whether you have COVID-19 or n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62CDB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3D3E8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538FC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7DCE2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1B2ED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4</w:t>
            </w:r>
          </w:p>
        </w:tc>
      </w:tr>
      <w:tr w:rsidR="002346B7" w:rsidRPr="008573DF" w14:paraId="63A52313" w14:textId="77777777" w:rsidTr="002346B7">
        <w:trPr>
          <w:trHeight w:val="391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2BCC19" w14:textId="77777777" w:rsidR="002346B7" w:rsidRPr="008573DF" w:rsidRDefault="002346B7" w:rsidP="002346B7">
            <w:pPr>
              <w:pStyle w:val="af0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Risk of COVID-19 patient care is unacceptabl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1C9C0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5AF87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BB3A5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7A677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A2827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4</w:t>
            </w:r>
          </w:p>
        </w:tc>
      </w:tr>
      <w:tr w:rsidR="002346B7" w:rsidRPr="008573DF" w14:paraId="73C836F6" w14:textId="77777777" w:rsidTr="002346B7">
        <w:trPr>
          <w:trHeight w:val="391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CE20E2" w14:textId="77777777" w:rsidR="002346B7" w:rsidRPr="008573DF" w:rsidRDefault="002346B7" w:rsidP="002346B7">
            <w:pPr>
              <w:pStyle w:val="af0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Safety of the work environment is not maintained in order to avoid being affected by COVID-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03553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A85FA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26C9C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D7DA2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97071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4</w:t>
            </w:r>
          </w:p>
        </w:tc>
      </w:tr>
      <w:tr w:rsidR="002346B7" w:rsidRPr="008573DF" w14:paraId="786F6498" w14:textId="77777777" w:rsidTr="002346B7">
        <w:trPr>
          <w:trHeight w:val="391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76F0B1" w14:textId="77777777" w:rsidR="002346B7" w:rsidRPr="008573DF" w:rsidRDefault="002346B7" w:rsidP="002346B7">
            <w:pPr>
              <w:pStyle w:val="af0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Transmitting COVID-19 to people around yo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C9FBA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86BDA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E5666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5567B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374D8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4</w:t>
            </w:r>
          </w:p>
        </w:tc>
      </w:tr>
      <w:tr w:rsidR="002346B7" w:rsidRPr="008573DF" w14:paraId="529786A7" w14:textId="77777777" w:rsidTr="002346B7">
        <w:trPr>
          <w:trHeight w:val="391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2A7BE4" w14:textId="77777777" w:rsidR="002346B7" w:rsidRPr="008573DF" w:rsidRDefault="002346B7" w:rsidP="002346B7">
            <w:pPr>
              <w:pStyle w:val="af0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People around you avoid you because of your occup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FA7FB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C0CF7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A5631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97662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F6C9C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4</w:t>
            </w:r>
          </w:p>
        </w:tc>
      </w:tr>
      <w:tr w:rsidR="002346B7" w:rsidRPr="008573DF" w14:paraId="4108440F" w14:textId="77777777" w:rsidTr="002346B7">
        <w:trPr>
          <w:trHeight w:val="391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24BC0E" w14:textId="77777777" w:rsidR="002346B7" w:rsidRPr="008573DF" w:rsidRDefault="002346B7" w:rsidP="002346B7">
            <w:pPr>
              <w:pStyle w:val="af0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Deteriorating workplace relationships in relation to COVID-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F26CD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0456A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3BD29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CBCF0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92484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4</w:t>
            </w:r>
          </w:p>
        </w:tc>
      </w:tr>
      <w:tr w:rsidR="002346B7" w:rsidRPr="008573DF" w14:paraId="0A9C4447" w14:textId="77777777" w:rsidTr="002346B7">
        <w:trPr>
          <w:trHeight w:val="391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44DF71" w14:textId="77777777" w:rsidR="002346B7" w:rsidRPr="008573DF" w:rsidRDefault="002346B7" w:rsidP="002346B7">
            <w:pPr>
              <w:pStyle w:val="af0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Deteriorating family relationships in relation to COVID-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C9904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6F350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11B21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AB460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6BC96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4</w:t>
            </w:r>
          </w:p>
        </w:tc>
      </w:tr>
      <w:tr w:rsidR="002346B7" w:rsidRPr="008573DF" w14:paraId="05F5E364" w14:textId="77777777" w:rsidTr="002346B7">
        <w:trPr>
          <w:trHeight w:val="391"/>
        </w:trPr>
        <w:tc>
          <w:tcPr>
            <w:tcW w:w="5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5AB70A" w14:textId="77777777" w:rsidR="002346B7" w:rsidRPr="008573DF" w:rsidRDefault="002346B7" w:rsidP="002346B7">
            <w:pPr>
              <w:pStyle w:val="af0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Financial burden associated with COVID-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CA259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CEE26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90A69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1397C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70DA1" w14:textId="77777777" w:rsidR="002346B7" w:rsidRPr="008573DF" w:rsidRDefault="002346B7" w:rsidP="002346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573DF">
              <w:rPr>
                <w:rFonts w:ascii="Times New Roman" w:hAnsi="Times New Roman" w:cs="Times New Roman"/>
              </w:rPr>
              <w:t>4</w:t>
            </w:r>
          </w:p>
        </w:tc>
      </w:tr>
    </w:tbl>
    <w:p w14:paraId="57627D30" w14:textId="226CC75C" w:rsidR="002346B7" w:rsidRDefault="002346B7" w:rsidP="00F355B9">
      <w:pPr>
        <w:widowControl/>
        <w:jc w:val="left"/>
        <w:rPr>
          <w:rFonts w:ascii="Times New Roman" w:hAnsi="Times New Roman" w:cs="Times New Roman"/>
        </w:rPr>
      </w:pPr>
    </w:p>
    <w:p w14:paraId="45DAFAE2" w14:textId="1E8F35E2" w:rsidR="002346B7" w:rsidRPr="00B92488" w:rsidRDefault="002346B7" w:rsidP="002346B7">
      <w:pPr>
        <w:widowControl/>
        <w:jc w:val="left"/>
        <w:rPr>
          <w:rFonts w:ascii="Calibri" w:hAnsi="Calibri" w:cs="Calibri"/>
          <w:sz w:val="22"/>
        </w:rPr>
      </w:pPr>
      <w:r w:rsidRPr="00B92488">
        <w:rPr>
          <w:rFonts w:ascii="Calibri" w:hAnsi="Calibri" w:cs="Calibri"/>
          <w:sz w:val="22"/>
        </w:rPr>
        <w:t xml:space="preserve">Modified from </w:t>
      </w:r>
      <w:proofErr w:type="spellStart"/>
      <w:r w:rsidRPr="00B92488">
        <w:rPr>
          <w:rFonts w:ascii="Calibri" w:hAnsi="Calibri" w:cs="Calibri"/>
          <w:sz w:val="22"/>
        </w:rPr>
        <w:t>Shiwaku</w:t>
      </w:r>
      <w:proofErr w:type="spellEnd"/>
      <w:r w:rsidRPr="00B92488">
        <w:rPr>
          <w:rFonts w:ascii="Calibri" w:hAnsi="Calibri" w:cs="Calibri"/>
          <w:sz w:val="22"/>
        </w:rPr>
        <w:t xml:space="preserve"> H, et al. Novel brief screening scale, Tokyo Metropolitan Distress Scale for Pandemic (TMDP), for assessing mental and social stress of medical personnel in COVID-19 pandemic. Psychiatry Clin </w:t>
      </w:r>
      <w:proofErr w:type="spellStart"/>
      <w:r w:rsidRPr="00B92488">
        <w:rPr>
          <w:rFonts w:ascii="Calibri" w:hAnsi="Calibri" w:cs="Calibri"/>
          <w:sz w:val="22"/>
        </w:rPr>
        <w:t>Neurosci</w:t>
      </w:r>
      <w:proofErr w:type="spellEnd"/>
      <w:r w:rsidRPr="00B92488">
        <w:rPr>
          <w:rFonts w:ascii="Calibri" w:hAnsi="Calibri" w:cs="Calibri"/>
          <w:sz w:val="22"/>
        </w:rPr>
        <w:t xml:space="preserve">. </w:t>
      </w:r>
      <w:proofErr w:type="gramStart"/>
      <w:r w:rsidRPr="00B92488">
        <w:rPr>
          <w:rFonts w:ascii="Calibri" w:hAnsi="Calibri" w:cs="Calibri"/>
          <w:sz w:val="22"/>
        </w:rPr>
        <w:t>2021;75:24</w:t>
      </w:r>
      <w:proofErr w:type="gramEnd"/>
      <w:r w:rsidRPr="00B92488">
        <w:rPr>
          <w:rFonts w:ascii="Calibri" w:hAnsi="Calibri" w:cs="Calibri"/>
          <w:sz w:val="22"/>
        </w:rPr>
        <w:t xml:space="preserve">-25. </w:t>
      </w:r>
      <w:bookmarkStart w:id="0" w:name="_Hlk129388780"/>
      <w:r w:rsidRPr="00B92488">
        <w:rPr>
          <w:rFonts w:ascii="Calibri" w:hAnsi="Calibri" w:cs="Calibri"/>
          <w:sz w:val="22"/>
        </w:rPr>
        <w:t>/CC BY-NC 4.0</w:t>
      </w:r>
      <w:bookmarkEnd w:id="0"/>
    </w:p>
    <w:p w14:paraId="7322F904" w14:textId="77777777" w:rsidR="00F355B9" w:rsidRPr="00B92488" w:rsidRDefault="00F355B9" w:rsidP="00F355B9">
      <w:pPr>
        <w:jc w:val="right"/>
        <w:rPr>
          <w:rFonts w:ascii="Calibri" w:hAnsi="Calibri" w:cs="Calibri"/>
          <w:sz w:val="22"/>
        </w:rPr>
      </w:pPr>
    </w:p>
    <w:p w14:paraId="7D6E0688" w14:textId="481EB4CF" w:rsidR="00F355B9" w:rsidRPr="00B92488" w:rsidRDefault="00F355B9">
      <w:pPr>
        <w:widowControl/>
        <w:jc w:val="left"/>
        <w:rPr>
          <w:rFonts w:ascii="Calibri" w:hAnsi="Calibri" w:cs="Calibri"/>
          <w:sz w:val="22"/>
        </w:rPr>
      </w:pPr>
    </w:p>
    <w:p w14:paraId="5D0B413D" w14:textId="1CABF7E1" w:rsidR="00852FF6" w:rsidRDefault="00852FF6">
      <w:pPr>
        <w:widowControl/>
        <w:jc w:val="left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14:paraId="1D58CF53" w14:textId="2927E402" w:rsidR="00852FF6" w:rsidRDefault="00852FF6" w:rsidP="00852FF6">
      <w:pPr>
        <w:widowControl/>
        <w:jc w:val="left"/>
        <w:rPr>
          <w:rFonts w:ascii="Calibri" w:hAnsi="Calibri" w:cs="Calibri"/>
          <w:color w:val="FF0000"/>
          <w:sz w:val="22"/>
        </w:rPr>
      </w:pPr>
      <w:r w:rsidRPr="003014A8">
        <w:rPr>
          <w:rFonts w:ascii="Calibri" w:hAnsi="Calibri" w:cs="Calibri"/>
          <w:color w:val="FF0000"/>
          <w:sz w:val="22"/>
        </w:rPr>
        <w:lastRenderedPageBreak/>
        <w:t xml:space="preserve">Supplementary </w:t>
      </w:r>
      <w:r w:rsidR="00B92488">
        <w:rPr>
          <w:rFonts w:ascii="Calibri" w:hAnsi="Calibri" w:cs="Calibri"/>
          <w:color w:val="FF0000"/>
          <w:sz w:val="22"/>
        </w:rPr>
        <w:t>M</w:t>
      </w:r>
      <w:r w:rsidRPr="003014A8">
        <w:rPr>
          <w:rFonts w:ascii="Calibri" w:hAnsi="Calibri" w:cs="Calibri"/>
          <w:color w:val="FF0000"/>
          <w:sz w:val="22"/>
        </w:rPr>
        <w:t>aterial</w:t>
      </w:r>
      <w:r>
        <w:rPr>
          <w:rFonts w:ascii="Calibri" w:hAnsi="Calibri" w:cs="Calibri" w:hint="eastAsia"/>
          <w:color w:val="FF0000"/>
          <w:sz w:val="22"/>
        </w:rPr>
        <w:t xml:space="preserve"> </w:t>
      </w:r>
      <w:r>
        <w:rPr>
          <w:rFonts w:ascii="Calibri" w:hAnsi="Calibri" w:cs="Calibri"/>
          <w:color w:val="FF0000"/>
          <w:sz w:val="22"/>
        </w:rPr>
        <w:t>2</w:t>
      </w:r>
      <w:r w:rsidRPr="003014A8">
        <w:rPr>
          <w:rFonts w:ascii="Calibri" w:hAnsi="Calibri" w:cs="Calibri"/>
          <w:color w:val="FF0000"/>
          <w:sz w:val="22"/>
        </w:rPr>
        <w:t xml:space="preserve">. </w:t>
      </w:r>
    </w:p>
    <w:p w14:paraId="4E5769EB" w14:textId="1ECE712E" w:rsidR="00852FF6" w:rsidRDefault="00852FF6" w:rsidP="00852FF6">
      <w:pPr>
        <w:widowControl/>
        <w:jc w:val="left"/>
        <w:rPr>
          <w:rFonts w:ascii="Calibri" w:eastAsia="游明朝" w:hAnsi="Calibri" w:cs="Calibri"/>
          <w:color w:val="FF0000"/>
          <w:sz w:val="22"/>
        </w:rPr>
      </w:pPr>
      <w:r>
        <w:rPr>
          <w:rFonts w:ascii="Calibri" w:hAnsi="Calibri" w:cs="Calibri"/>
          <w:color w:val="FF0000"/>
          <w:sz w:val="22"/>
        </w:rPr>
        <w:t>T</w:t>
      </w:r>
      <w:r w:rsidRPr="003014A8">
        <w:rPr>
          <w:rFonts w:ascii="Calibri" w:hAnsi="Calibri" w:cs="Calibri"/>
          <w:color w:val="FF0000"/>
          <w:sz w:val="22"/>
        </w:rPr>
        <w:t>he questionnaire items on</w:t>
      </w:r>
      <w:r w:rsidRPr="00330EA5">
        <w:rPr>
          <w:rFonts w:ascii="Calibri" w:hAnsi="Calibri" w:cs="Calibri"/>
          <w:color w:val="FF0000"/>
          <w:sz w:val="22"/>
        </w:rPr>
        <w:t xml:space="preserve"> the 6-item Kessler Scale</w:t>
      </w:r>
      <w:r>
        <w:rPr>
          <w:rFonts w:ascii="Calibri" w:hAnsi="Calibri" w:cs="Calibri"/>
          <w:color w:val="FF0000"/>
          <w:sz w:val="22"/>
        </w:rPr>
        <w:t xml:space="preserve"> (K6).</w:t>
      </w:r>
    </w:p>
    <w:p w14:paraId="3C8D1E93" w14:textId="77777777" w:rsidR="00852FF6" w:rsidRPr="003014A8" w:rsidRDefault="00852FF6" w:rsidP="00852FF6">
      <w:pPr>
        <w:widowControl/>
        <w:jc w:val="left"/>
        <w:rPr>
          <w:rFonts w:ascii="Calibri" w:hAnsi="Calibri" w:cs="Calibri"/>
          <w:color w:val="FF0000"/>
          <w:sz w:val="22"/>
        </w:rPr>
      </w:pPr>
    </w:p>
    <w:p w14:paraId="0D8A6311" w14:textId="77777777" w:rsidR="00852FF6" w:rsidRDefault="00852FF6" w:rsidP="00852FF6">
      <w:pPr>
        <w:rPr>
          <w:rFonts w:ascii="Calibri" w:hAnsi="Calibri" w:cs="Calibri"/>
          <w:sz w:val="22"/>
        </w:rPr>
      </w:pPr>
    </w:p>
    <w:tbl>
      <w:tblPr>
        <w:tblStyle w:val="a7"/>
        <w:tblpPr w:leftFromText="142" w:rightFromText="142" w:vertAnchor="page" w:horzAnchor="margin" w:tblpY="2739"/>
        <w:tblW w:w="10016" w:type="dxa"/>
        <w:tblLook w:val="04A0" w:firstRow="1" w:lastRow="0" w:firstColumn="1" w:lastColumn="0" w:noHBand="0" w:noVBand="1"/>
      </w:tblPr>
      <w:tblGrid>
        <w:gridCol w:w="3948"/>
        <w:gridCol w:w="1658"/>
        <w:gridCol w:w="890"/>
        <w:gridCol w:w="844"/>
        <w:gridCol w:w="845"/>
        <w:gridCol w:w="986"/>
        <w:gridCol w:w="845"/>
      </w:tblGrid>
      <w:tr w:rsidR="00842A9F" w14:paraId="17DFE725" w14:textId="77777777" w:rsidTr="00AF09F7">
        <w:trPr>
          <w:trHeight w:val="302"/>
        </w:trPr>
        <w:tc>
          <w:tcPr>
            <w:tcW w:w="5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1B89BC" w14:textId="0335D802" w:rsidR="00842A9F" w:rsidRPr="00337FCE" w:rsidRDefault="00842A9F" w:rsidP="00842A9F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 xml:space="preserve">Q. During the </w:t>
            </w:r>
            <w:r>
              <w:rPr>
                <w:rFonts w:ascii="Calibri" w:hAnsi="Calibri" w:cs="Calibri" w:hint="eastAsia"/>
                <w:b/>
                <w:bCs/>
                <w:i/>
                <w:iCs/>
                <w:sz w:val="22"/>
              </w:rPr>
              <w:t>l</w:t>
            </w: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ast 30 days,</w:t>
            </w:r>
            <w:r>
              <w:rPr>
                <w:rFonts w:ascii="Calibri" w:hAnsi="Calibri" w:cs="Calibri"/>
                <w:b/>
                <w:bCs/>
                <w:i/>
                <w:iCs/>
                <w:sz w:val="22"/>
              </w:rPr>
              <w:t xml:space="preserve"> </w:t>
            </w:r>
            <w:r w:rsidRPr="00842A9F">
              <w:rPr>
                <w:rFonts w:ascii="Calibri" w:hAnsi="Calibri" w:cs="Calibri"/>
                <w:b/>
                <w:bCs/>
                <w:i/>
                <w:iCs/>
                <w:sz w:val="22"/>
              </w:rPr>
              <w:t xml:space="preserve">about how often did…  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7FC5BE" w14:textId="77777777" w:rsidR="00842A9F" w:rsidRPr="00337FCE" w:rsidRDefault="00842A9F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D1D8B3" w14:textId="77777777" w:rsidR="00842A9F" w:rsidRPr="00337FCE" w:rsidRDefault="00842A9F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731A3A" w14:textId="77777777" w:rsidR="00842A9F" w:rsidRPr="00337FCE" w:rsidRDefault="00842A9F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C1FCB0" w14:textId="77777777" w:rsidR="00842A9F" w:rsidRPr="00337FCE" w:rsidRDefault="00842A9F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07A8B4" w14:textId="77777777" w:rsidR="00842A9F" w:rsidRPr="00337FCE" w:rsidRDefault="00842A9F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 xml:space="preserve">　</w:t>
            </w:r>
          </w:p>
        </w:tc>
      </w:tr>
      <w:tr w:rsidR="00852FF6" w14:paraId="1330C506" w14:textId="77777777" w:rsidTr="00842A9F">
        <w:trPr>
          <w:trHeight w:val="229"/>
        </w:trPr>
        <w:tc>
          <w:tcPr>
            <w:tcW w:w="5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B3438C" w14:textId="43AC6EB0" w:rsidR="00852FF6" w:rsidRPr="00337FCE" w:rsidRDefault="00852FF6" w:rsidP="00852FF6">
            <w:pPr>
              <w:spacing w:line="300" w:lineRule="exact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301D1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Al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96BFE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Mos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0CA89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Som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6CCC0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A litt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9B991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None</w:t>
            </w:r>
          </w:p>
        </w:tc>
      </w:tr>
      <w:tr w:rsidR="00852FF6" w14:paraId="31893345" w14:textId="77777777" w:rsidTr="000729CA">
        <w:trPr>
          <w:trHeight w:val="257"/>
        </w:trPr>
        <w:tc>
          <w:tcPr>
            <w:tcW w:w="5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32662" w14:textId="77777777" w:rsidR="00852FF6" w:rsidRPr="00337FCE" w:rsidRDefault="00852FF6" w:rsidP="00852FF6">
            <w:pPr>
              <w:spacing w:line="300" w:lineRule="exact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 xml:space="preserve">                                                                                     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46814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of th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97F03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of th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A7553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of th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3D148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of th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0B915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of the</w:t>
            </w:r>
          </w:p>
        </w:tc>
      </w:tr>
      <w:tr w:rsidR="00852FF6" w14:paraId="61E9EA08" w14:textId="77777777" w:rsidTr="000729CA">
        <w:trPr>
          <w:trHeight w:val="225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0B355" w14:textId="77777777" w:rsidR="00852FF6" w:rsidRPr="00337FCE" w:rsidRDefault="00852FF6" w:rsidP="00852FF6">
            <w:pPr>
              <w:spacing w:line="300" w:lineRule="exact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 xml:space="preserve">                                                                 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CB8D8" w14:textId="77777777" w:rsidR="00852FF6" w:rsidRPr="00337FCE" w:rsidRDefault="00852FF6" w:rsidP="00852FF6">
            <w:pPr>
              <w:spacing w:line="300" w:lineRule="exact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BFEC7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tim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9D6A2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tim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BE37D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tim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2F5B2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tim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88BDA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</w:rPr>
            </w:pPr>
            <w:r w:rsidRPr="00337FCE">
              <w:rPr>
                <w:rFonts w:ascii="Calibri" w:hAnsi="Calibri" w:cs="Calibri"/>
                <w:b/>
                <w:bCs/>
                <w:i/>
                <w:iCs/>
                <w:sz w:val="22"/>
              </w:rPr>
              <w:t>time</w:t>
            </w:r>
          </w:p>
        </w:tc>
      </w:tr>
      <w:tr w:rsidR="00852FF6" w14:paraId="7CAAC31E" w14:textId="77777777" w:rsidTr="000729CA">
        <w:trPr>
          <w:trHeight w:val="302"/>
        </w:trPr>
        <w:tc>
          <w:tcPr>
            <w:tcW w:w="5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C7C1B" w14:textId="1C22C7D1" w:rsidR="00852FF6" w:rsidRPr="00337FCE" w:rsidRDefault="00852FF6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 xml:space="preserve"> </w:t>
            </w:r>
            <w:r w:rsidR="00602F88">
              <w:rPr>
                <w:rFonts w:ascii="Calibri" w:hAnsi="Calibri" w:cs="Calibri"/>
                <w:sz w:val="22"/>
              </w:rPr>
              <w:t>…you feel</w:t>
            </w:r>
            <w:r w:rsidRPr="00337FCE">
              <w:rPr>
                <w:rFonts w:ascii="Calibri" w:hAnsi="Calibri" w:cs="Calibri"/>
                <w:sz w:val="22"/>
              </w:rPr>
              <w:t xml:space="preserve"> nervous</w:t>
            </w:r>
            <w:r w:rsidR="000729CA">
              <w:rPr>
                <w:rFonts w:ascii="Calibri" w:hAnsi="Calibri" w:cs="Calibri"/>
                <w:sz w:val="22"/>
              </w:rPr>
              <w:t>?</w:t>
            </w:r>
            <w:r w:rsidRPr="00337FCE">
              <w:rPr>
                <w:rFonts w:ascii="Calibri" w:hAnsi="Calibri" w:cs="Calibri"/>
                <w:sz w:val="22"/>
              </w:rPr>
              <w:t xml:space="preserve">                                                             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1D878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A6A6E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1DAF3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95FB7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9B53C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0</w:t>
            </w:r>
          </w:p>
        </w:tc>
      </w:tr>
      <w:tr w:rsidR="00852FF6" w14:paraId="2A6962CD" w14:textId="77777777" w:rsidTr="000729CA">
        <w:trPr>
          <w:trHeight w:val="302"/>
        </w:trPr>
        <w:tc>
          <w:tcPr>
            <w:tcW w:w="5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C4DB6" w14:textId="15D94958" w:rsidR="00852FF6" w:rsidRPr="00337FCE" w:rsidRDefault="00852FF6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 xml:space="preserve"> </w:t>
            </w:r>
            <w:r w:rsidR="00602F88">
              <w:rPr>
                <w:rFonts w:ascii="Calibri" w:hAnsi="Calibri" w:cs="Calibri"/>
                <w:sz w:val="22"/>
              </w:rPr>
              <w:t xml:space="preserve">…you feel </w:t>
            </w:r>
            <w:r w:rsidRPr="00337FCE">
              <w:rPr>
                <w:rFonts w:ascii="Calibri" w:hAnsi="Calibri" w:cs="Calibri"/>
                <w:sz w:val="22"/>
              </w:rPr>
              <w:t>hopeless</w:t>
            </w:r>
            <w:r w:rsidR="00467A30">
              <w:rPr>
                <w:rFonts w:ascii="Calibri" w:hAnsi="Calibri" w:cs="Calibri"/>
                <w:sz w:val="22"/>
              </w:rPr>
              <w:t>?</w:t>
            </w:r>
            <w:r w:rsidRPr="00337FCE">
              <w:rPr>
                <w:rFonts w:ascii="Calibri" w:hAnsi="Calibri" w:cs="Calibri"/>
                <w:sz w:val="22"/>
              </w:rPr>
              <w:t xml:space="preserve">                                                               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E03AC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FE568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08D70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EE68B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F28B4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0</w:t>
            </w:r>
          </w:p>
        </w:tc>
      </w:tr>
      <w:tr w:rsidR="00852FF6" w14:paraId="056B177C" w14:textId="77777777" w:rsidTr="000729CA">
        <w:trPr>
          <w:trHeight w:val="302"/>
        </w:trPr>
        <w:tc>
          <w:tcPr>
            <w:tcW w:w="5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00B0C" w14:textId="0500982B" w:rsidR="00852FF6" w:rsidRPr="00337FCE" w:rsidRDefault="00852FF6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 xml:space="preserve"> </w:t>
            </w:r>
            <w:r w:rsidR="00A922B1">
              <w:rPr>
                <w:rFonts w:ascii="Calibri" w:hAnsi="Calibri" w:cs="Calibri"/>
                <w:sz w:val="22"/>
              </w:rPr>
              <w:t>…you feel</w:t>
            </w:r>
            <w:r w:rsidRPr="00337FCE">
              <w:rPr>
                <w:rFonts w:ascii="Calibri" w:hAnsi="Calibri" w:cs="Calibri"/>
                <w:sz w:val="22"/>
              </w:rPr>
              <w:t xml:space="preserve"> restless or fidgety</w:t>
            </w:r>
            <w:r w:rsidR="00A922B1">
              <w:rPr>
                <w:rFonts w:ascii="Calibri" w:hAnsi="Calibri" w:cs="Calibri"/>
                <w:sz w:val="22"/>
              </w:rPr>
              <w:t>?</w:t>
            </w:r>
            <w:r w:rsidRPr="00337FCE">
              <w:rPr>
                <w:rFonts w:ascii="Calibri" w:hAnsi="Calibri" w:cs="Calibri"/>
                <w:sz w:val="22"/>
              </w:rPr>
              <w:t xml:space="preserve">                                                 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48428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EC03C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17F22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7242E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B09B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0</w:t>
            </w:r>
          </w:p>
        </w:tc>
      </w:tr>
      <w:tr w:rsidR="00852FF6" w14:paraId="276F3BED" w14:textId="77777777" w:rsidTr="000729CA">
        <w:trPr>
          <w:trHeight w:val="249"/>
        </w:trPr>
        <w:tc>
          <w:tcPr>
            <w:tcW w:w="5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0961B" w14:textId="1D929A1A" w:rsidR="00852FF6" w:rsidRPr="00337FCE" w:rsidRDefault="00852FF6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 xml:space="preserve"> </w:t>
            </w:r>
            <w:r w:rsidR="00A922B1">
              <w:rPr>
                <w:rFonts w:ascii="Calibri" w:hAnsi="Calibri" w:cs="Calibri"/>
                <w:sz w:val="22"/>
              </w:rPr>
              <w:t xml:space="preserve">…you feel </w:t>
            </w:r>
            <w:r w:rsidRPr="00337FCE">
              <w:rPr>
                <w:rFonts w:ascii="Calibri" w:hAnsi="Calibri" w:cs="Calibri"/>
                <w:sz w:val="22"/>
              </w:rPr>
              <w:t>so depressed that nothing could cheer you up</w:t>
            </w:r>
            <w:r w:rsidR="00B84A81">
              <w:rPr>
                <w:rFonts w:ascii="Calibri" w:hAnsi="Calibri" w:cs="Calibri"/>
                <w:sz w:val="22"/>
              </w:rPr>
              <w:t>?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B9481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CD4BC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E8CA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48BF0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94816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0</w:t>
            </w:r>
          </w:p>
        </w:tc>
      </w:tr>
      <w:tr w:rsidR="00852FF6" w14:paraId="703588FE" w14:textId="77777777" w:rsidTr="000729CA">
        <w:trPr>
          <w:trHeight w:val="272"/>
        </w:trPr>
        <w:tc>
          <w:tcPr>
            <w:tcW w:w="5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AB4F5" w14:textId="565DF417" w:rsidR="00852FF6" w:rsidRPr="00337FCE" w:rsidRDefault="00B84A81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…you feel</w:t>
            </w:r>
            <w:r w:rsidR="00852FF6" w:rsidRPr="00337FCE">
              <w:rPr>
                <w:rFonts w:ascii="Calibri" w:hAnsi="Calibri" w:cs="Calibri"/>
                <w:sz w:val="22"/>
              </w:rPr>
              <w:t xml:space="preserve"> that everything was an effort</w:t>
            </w:r>
            <w:r>
              <w:rPr>
                <w:rFonts w:ascii="Calibri" w:hAnsi="Calibri" w:cs="Calibri"/>
                <w:sz w:val="22"/>
              </w:rPr>
              <w:t>?</w:t>
            </w:r>
            <w:r w:rsidR="00852FF6" w:rsidRPr="00337FCE">
              <w:rPr>
                <w:rFonts w:ascii="Calibri" w:hAnsi="Calibri" w:cs="Calibri"/>
                <w:sz w:val="22"/>
              </w:rPr>
              <w:t xml:space="preserve">                          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D0E3E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84874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03B26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9CC56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0ED89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0</w:t>
            </w:r>
          </w:p>
        </w:tc>
      </w:tr>
      <w:tr w:rsidR="00852FF6" w14:paraId="35B79741" w14:textId="77777777" w:rsidTr="000729CA">
        <w:trPr>
          <w:trHeight w:val="310"/>
        </w:trPr>
        <w:tc>
          <w:tcPr>
            <w:tcW w:w="5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D56B83" w14:textId="71B08672" w:rsidR="00852FF6" w:rsidRPr="00337FCE" w:rsidRDefault="00B84A81" w:rsidP="00852FF6">
            <w:pPr>
              <w:spacing w:line="300" w:lineRule="exac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 xml:space="preserve">…you feel </w:t>
            </w:r>
            <w:r w:rsidR="00852FF6" w:rsidRPr="00337FCE">
              <w:rPr>
                <w:rFonts w:ascii="Calibri" w:hAnsi="Calibri" w:cs="Calibri"/>
                <w:sz w:val="22"/>
              </w:rPr>
              <w:t>worthless</w:t>
            </w:r>
            <w:r w:rsidR="000729CA">
              <w:rPr>
                <w:rFonts w:ascii="Calibri" w:hAnsi="Calibri" w:cs="Calibri"/>
                <w:sz w:val="22"/>
              </w:rPr>
              <w:t>?</w:t>
            </w:r>
            <w:r w:rsidR="00852FF6" w:rsidRPr="00337FCE">
              <w:rPr>
                <w:rFonts w:ascii="Calibri" w:hAnsi="Calibri" w:cs="Calibri"/>
                <w:i/>
                <w:iCs/>
                <w:sz w:val="22"/>
              </w:rPr>
              <w:t> </w:t>
            </w:r>
            <w:r w:rsidR="00852FF6" w:rsidRPr="00337FCE">
              <w:rPr>
                <w:rFonts w:ascii="Calibri" w:hAnsi="Calibri" w:cs="Calibri"/>
                <w:sz w:val="22"/>
              </w:rPr>
              <w:t xml:space="preserve">                                                                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8A6884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86752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0086AF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3BD5DE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888DDF" w14:textId="77777777" w:rsidR="00852FF6" w:rsidRPr="00337FCE" w:rsidRDefault="00852FF6" w:rsidP="00852FF6">
            <w:pPr>
              <w:spacing w:line="300" w:lineRule="exact"/>
              <w:jc w:val="center"/>
              <w:rPr>
                <w:rFonts w:ascii="Calibri" w:hAnsi="Calibri" w:cs="Calibri"/>
                <w:sz w:val="22"/>
              </w:rPr>
            </w:pPr>
            <w:r w:rsidRPr="00337FCE">
              <w:rPr>
                <w:rFonts w:ascii="Calibri" w:hAnsi="Calibri" w:cs="Calibri"/>
                <w:sz w:val="22"/>
              </w:rPr>
              <w:t>0</w:t>
            </w:r>
          </w:p>
        </w:tc>
      </w:tr>
    </w:tbl>
    <w:p w14:paraId="5FF5F1BD" w14:textId="1FE15960" w:rsidR="00852FF6" w:rsidRPr="00B92488" w:rsidRDefault="00F24E2C" w:rsidP="00F24E2C">
      <w:pPr>
        <w:widowControl/>
        <w:jc w:val="left"/>
        <w:rPr>
          <w:rFonts w:ascii="Calibri" w:hAnsi="Calibri" w:cs="Calibri"/>
          <w:color w:val="FF0000"/>
          <w:sz w:val="22"/>
        </w:rPr>
      </w:pPr>
      <w:r w:rsidRPr="00B92488">
        <w:rPr>
          <w:rFonts w:ascii="Calibri" w:hAnsi="Calibri" w:cs="Calibri"/>
          <w:color w:val="FF0000"/>
          <w:sz w:val="22"/>
        </w:rPr>
        <w:t xml:space="preserve">Modified from Greaves LM, </w:t>
      </w:r>
      <w:proofErr w:type="spellStart"/>
      <w:r w:rsidRPr="00B92488">
        <w:rPr>
          <w:rFonts w:ascii="Calibri" w:hAnsi="Calibri" w:cs="Calibri"/>
          <w:color w:val="FF0000"/>
          <w:sz w:val="22"/>
        </w:rPr>
        <w:t>Milojev</w:t>
      </w:r>
      <w:proofErr w:type="spellEnd"/>
      <w:r w:rsidRPr="00B92488">
        <w:rPr>
          <w:rFonts w:ascii="Calibri" w:hAnsi="Calibri" w:cs="Calibri"/>
          <w:color w:val="FF0000"/>
          <w:sz w:val="22"/>
        </w:rPr>
        <w:t xml:space="preserve"> P, Huang Y, </w:t>
      </w:r>
      <w:proofErr w:type="spellStart"/>
      <w:r w:rsidRPr="00B92488">
        <w:rPr>
          <w:rFonts w:ascii="Calibri" w:hAnsi="Calibri" w:cs="Calibri"/>
          <w:color w:val="FF0000"/>
          <w:sz w:val="22"/>
        </w:rPr>
        <w:t>Stronge</w:t>
      </w:r>
      <w:proofErr w:type="spellEnd"/>
      <w:r w:rsidRPr="00B92488">
        <w:rPr>
          <w:rFonts w:ascii="Calibri" w:hAnsi="Calibri" w:cs="Calibri"/>
          <w:color w:val="FF0000"/>
          <w:sz w:val="22"/>
        </w:rPr>
        <w:t xml:space="preserve"> S, Osborne D, et al. (2015) Regional Differences in the Psychological Recovery of Christchurch Residents Following the 2010/2011 Earthquakes: A Longitudinal Study. PLOS ONE 10(5): e0124278. </w:t>
      </w:r>
      <w:hyperlink r:id="rId8" w:history="1">
        <w:r w:rsidR="001F2224" w:rsidRPr="00B92488">
          <w:rPr>
            <w:rStyle w:val="af1"/>
            <w:rFonts w:ascii="Calibri" w:hAnsi="Calibri" w:cs="Calibri"/>
            <w:color w:val="FF0000"/>
            <w:sz w:val="22"/>
          </w:rPr>
          <w:t>https://doi.org/10.1371/journal.pone.0124278</w:t>
        </w:r>
      </w:hyperlink>
      <w:r w:rsidR="001F2224" w:rsidRPr="00B92488">
        <w:rPr>
          <w:rFonts w:ascii="Calibri" w:hAnsi="Calibri" w:cs="Calibri" w:hint="eastAsia"/>
          <w:color w:val="FF0000"/>
          <w:sz w:val="22"/>
        </w:rPr>
        <w:t xml:space="preserve"> </w:t>
      </w:r>
      <w:r w:rsidRPr="00B92488">
        <w:rPr>
          <w:rFonts w:ascii="Calibri" w:hAnsi="Calibri" w:cs="Calibri"/>
          <w:color w:val="FF0000"/>
          <w:sz w:val="22"/>
        </w:rPr>
        <w:t>/CC BY 4.0</w:t>
      </w:r>
    </w:p>
    <w:sectPr w:rsidR="00852FF6" w:rsidRPr="00B92488" w:rsidSect="00733C6F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B5539" w14:textId="77777777" w:rsidR="00312A4D" w:rsidRDefault="00312A4D" w:rsidP="00AA0538">
      <w:r>
        <w:separator/>
      </w:r>
    </w:p>
  </w:endnote>
  <w:endnote w:type="continuationSeparator" w:id="0">
    <w:p w14:paraId="69F0C5AD" w14:textId="77777777" w:rsidR="00312A4D" w:rsidRDefault="00312A4D" w:rsidP="00AA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E7F0F" w14:textId="77777777" w:rsidR="00312A4D" w:rsidRDefault="00312A4D" w:rsidP="00AA0538">
      <w:r>
        <w:separator/>
      </w:r>
    </w:p>
  </w:footnote>
  <w:footnote w:type="continuationSeparator" w:id="0">
    <w:p w14:paraId="66A7948E" w14:textId="77777777" w:rsidR="00312A4D" w:rsidRDefault="00312A4D" w:rsidP="00AA05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D39C4"/>
    <w:multiLevelType w:val="hybridMultilevel"/>
    <w:tmpl w:val="DF02E85C"/>
    <w:lvl w:ilvl="0" w:tplc="960000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B184622" w:tentative="1">
      <w:start w:val="1"/>
      <w:numFmt w:val="aiueoFullWidth"/>
      <w:lvlText w:val="(%2)"/>
      <w:lvlJc w:val="left"/>
      <w:pPr>
        <w:ind w:left="840" w:hanging="420"/>
      </w:pPr>
    </w:lvl>
    <w:lvl w:ilvl="2" w:tplc="0E064018" w:tentative="1">
      <w:start w:val="1"/>
      <w:numFmt w:val="decimalEnclosedCircle"/>
      <w:lvlText w:val="%3"/>
      <w:lvlJc w:val="left"/>
      <w:pPr>
        <w:ind w:left="1260" w:hanging="420"/>
      </w:pPr>
    </w:lvl>
    <w:lvl w:ilvl="3" w:tplc="60228C58" w:tentative="1">
      <w:start w:val="1"/>
      <w:numFmt w:val="decimal"/>
      <w:lvlText w:val="%4."/>
      <w:lvlJc w:val="left"/>
      <w:pPr>
        <w:ind w:left="1680" w:hanging="420"/>
      </w:pPr>
    </w:lvl>
    <w:lvl w:ilvl="4" w:tplc="8C365E22" w:tentative="1">
      <w:start w:val="1"/>
      <w:numFmt w:val="aiueoFullWidth"/>
      <w:lvlText w:val="(%5)"/>
      <w:lvlJc w:val="left"/>
      <w:pPr>
        <w:ind w:left="2100" w:hanging="420"/>
      </w:pPr>
    </w:lvl>
    <w:lvl w:ilvl="5" w:tplc="C9D80BD2" w:tentative="1">
      <w:start w:val="1"/>
      <w:numFmt w:val="decimalEnclosedCircle"/>
      <w:lvlText w:val="%6"/>
      <w:lvlJc w:val="left"/>
      <w:pPr>
        <w:ind w:left="2520" w:hanging="420"/>
      </w:pPr>
    </w:lvl>
    <w:lvl w:ilvl="6" w:tplc="FD16C096" w:tentative="1">
      <w:start w:val="1"/>
      <w:numFmt w:val="decimal"/>
      <w:lvlText w:val="%7."/>
      <w:lvlJc w:val="left"/>
      <w:pPr>
        <w:ind w:left="2940" w:hanging="420"/>
      </w:pPr>
    </w:lvl>
    <w:lvl w:ilvl="7" w:tplc="F1F6F7A0" w:tentative="1">
      <w:start w:val="1"/>
      <w:numFmt w:val="aiueoFullWidth"/>
      <w:lvlText w:val="(%8)"/>
      <w:lvlJc w:val="left"/>
      <w:pPr>
        <w:ind w:left="3360" w:hanging="420"/>
      </w:pPr>
    </w:lvl>
    <w:lvl w:ilvl="8" w:tplc="564C2E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C4C7A73"/>
    <w:multiLevelType w:val="hybridMultilevel"/>
    <w:tmpl w:val="4C20FA68"/>
    <w:lvl w:ilvl="0" w:tplc="466E5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64779536">
    <w:abstractNumId w:val="0"/>
  </w:num>
  <w:num w:numId="2" w16cid:durableId="668362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3D1"/>
    <w:rsid w:val="00002816"/>
    <w:rsid w:val="00003CC6"/>
    <w:rsid w:val="00003E8D"/>
    <w:rsid w:val="00004DF3"/>
    <w:rsid w:val="00004FEE"/>
    <w:rsid w:val="000060D0"/>
    <w:rsid w:val="000123E3"/>
    <w:rsid w:val="000131A8"/>
    <w:rsid w:val="0001445A"/>
    <w:rsid w:val="00014767"/>
    <w:rsid w:val="000157DE"/>
    <w:rsid w:val="0001715B"/>
    <w:rsid w:val="00020D60"/>
    <w:rsid w:val="00022E03"/>
    <w:rsid w:val="00025C58"/>
    <w:rsid w:val="0003052F"/>
    <w:rsid w:val="00030CA9"/>
    <w:rsid w:val="00031C25"/>
    <w:rsid w:val="00032B48"/>
    <w:rsid w:val="00032DD6"/>
    <w:rsid w:val="00035D12"/>
    <w:rsid w:val="00037617"/>
    <w:rsid w:val="0004000A"/>
    <w:rsid w:val="00040A0E"/>
    <w:rsid w:val="000455AD"/>
    <w:rsid w:val="00054D71"/>
    <w:rsid w:val="00056C0A"/>
    <w:rsid w:val="00060A1C"/>
    <w:rsid w:val="00060FB9"/>
    <w:rsid w:val="00062BD5"/>
    <w:rsid w:val="00064C20"/>
    <w:rsid w:val="000657EB"/>
    <w:rsid w:val="0006652C"/>
    <w:rsid w:val="000677E0"/>
    <w:rsid w:val="00071813"/>
    <w:rsid w:val="00072713"/>
    <w:rsid w:val="000729CA"/>
    <w:rsid w:val="000822EC"/>
    <w:rsid w:val="000858CD"/>
    <w:rsid w:val="0009076B"/>
    <w:rsid w:val="0009080C"/>
    <w:rsid w:val="000917AC"/>
    <w:rsid w:val="00093C27"/>
    <w:rsid w:val="000949E8"/>
    <w:rsid w:val="000A6871"/>
    <w:rsid w:val="000A6A35"/>
    <w:rsid w:val="000A6EA9"/>
    <w:rsid w:val="000A798E"/>
    <w:rsid w:val="000B6254"/>
    <w:rsid w:val="000B6775"/>
    <w:rsid w:val="000C1130"/>
    <w:rsid w:val="000C533A"/>
    <w:rsid w:val="000D18E9"/>
    <w:rsid w:val="000D4732"/>
    <w:rsid w:val="000D493C"/>
    <w:rsid w:val="000D5D79"/>
    <w:rsid w:val="000D6345"/>
    <w:rsid w:val="000E3F6F"/>
    <w:rsid w:val="000E4507"/>
    <w:rsid w:val="000E6F54"/>
    <w:rsid w:val="000F07F6"/>
    <w:rsid w:val="000F0939"/>
    <w:rsid w:val="000F1F27"/>
    <w:rsid w:val="000F2188"/>
    <w:rsid w:val="000F235C"/>
    <w:rsid w:val="000F48A1"/>
    <w:rsid w:val="000F6359"/>
    <w:rsid w:val="000F650C"/>
    <w:rsid w:val="00100197"/>
    <w:rsid w:val="00100BC4"/>
    <w:rsid w:val="00101FCE"/>
    <w:rsid w:val="001079AF"/>
    <w:rsid w:val="001157C1"/>
    <w:rsid w:val="00120212"/>
    <w:rsid w:val="001204D1"/>
    <w:rsid w:val="00120DF0"/>
    <w:rsid w:val="00122004"/>
    <w:rsid w:val="00122245"/>
    <w:rsid w:val="0012329D"/>
    <w:rsid w:val="00123A06"/>
    <w:rsid w:val="00124D39"/>
    <w:rsid w:val="00125AFF"/>
    <w:rsid w:val="00126B4B"/>
    <w:rsid w:val="00127E8E"/>
    <w:rsid w:val="0013533C"/>
    <w:rsid w:val="00142B9D"/>
    <w:rsid w:val="00150AEC"/>
    <w:rsid w:val="001514C3"/>
    <w:rsid w:val="00151717"/>
    <w:rsid w:val="00156D72"/>
    <w:rsid w:val="00156D8C"/>
    <w:rsid w:val="00156D8F"/>
    <w:rsid w:val="001601F8"/>
    <w:rsid w:val="00160841"/>
    <w:rsid w:val="00161EDB"/>
    <w:rsid w:val="001640A5"/>
    <w:rsid w:val="0016458D"/>
    <w:rsid w:val="00164C88"/>
    <w:rsid w:val="00170AD1"/>
    <w:rsid w:val="00171141"/>
    <w:rsid w:val="00172973"/>
    <w:rsid w:val="001733C6"/>
    <w:rsid w:val="00175503"/>
    <w:rsid w:val="001773BD"/>
    <w:rsid w:val="001778F2"/>
    <w:rsid w:val="0018131D"/>
    <w:rsid w:val="001856F0"/>
    <w:rsid w:val="00196D90"/>
    <w:rsid w:val="001A193B"/>
    <w:rsid w:val="001A2CDD"/>
    <w:rsid w:val="001A59A2"/>
    <w:rsid w:val="001A6A14"/>
    <w:rsid w:val="001A733A"/>
    <w:rsid w:val="001A733C"/>
    <w:rsid w:val="001B4037"/>
    <w:rsid w:val="001C1A73"/>
    <w:rsid w:val="001C4751"/>
    <w:rsid w:val="001C6300"/>
    <w:rsid w:val="001D282D"/>
    <w:rsid w:val="001D43D1"/>
    <w:rsid w:val="001D6B2E"/>
    <w:rsid w:val="001E1B8C"/>
    <w:rsid w:val="001E28A1"/>
    <w:rsid w:val="001E2D30"/>
    <w:rsid w:val="001E30F4"/>
    <w:rsid w:val="001E3A41"/>
    <w:rsid w:val="001E3D4D"/>
    <w:rsid w:val="001E4DE7"/>
    <w:rsid w:val="001E53EA"/>
    <w:rsid w:val="001E69FE"/>
    <w:rsid w:val="001E7D52"/>
    <w:rsid w:val="001F2224"/>
    <w:rsid w:val="001F2A2C"/>
    <w:rsid w:val="001F6C3B"/>
    <w:rsid w:val="00200D3B"/>
    <w:rsid w:val="00200D42"/>
    <w:rsid w:val="00201223"/>
    <w:rsid w:val="00202C89"/>
    <w:rsid w:val="00211526"/>
    <w:rsid w:val="00213887"/>
    <w:rsid w:val="0021659E"/>
    <w:rsid w:val="00217153"/>
    <w:rsid w:val="00220B24"/>
    <w:rsid w:val="00224053"/>
    <w:rsid w:val="00224697"/>
    <w:rsid w:val="00224731"/>
    <w:rsid w:val="00225B6D"/>
    <w:rsid w:val="00226721"/>
    <w:rsid w:val="00226B68"/>
    <w:rsid w:val="00227315"/>
    <w:rsid w:val="00233860"/>
    <w:rsid w:val="002346B7"/>
    <w:rsid w:val="00234F52"/>
    <w:rsid w:val="0023687A"/>
    <w:rsid w:val="002427BC"/>
    <w:rsid w:val="00243603"/>
    <w:rsid w:val="00250551"/>
    <w:rsid w:val="00251732"/>
    <w:rsid w:val="00256B1B"/>
    <w:rsid w:val="00256B7B"/>
    <w:rsid w:val="00260DEC"/>
    <w:rsid w:val="00260E92"/>
    <w:rsid w:val="002749F8"/>
    <w:rsid w:val="002809E0"/>
    <w:rsid w:val="00286BDB"/>
    <w:rsid w:val="0028775A"/>
    <w:rsid w:val="002917C6"/>
    <w:rsid w:val="00291FF1"/>
    <w:rsid w:val="00294B0A"/>
    <w:rsid w:val="00294D61"/>
    <w:rsid w:val="00295E27"/>
    <w:rsid w:val="002A2444"/>
    <w:rsid w:val="002A24EE"/>
    <w:rsid w:val="002B4C0A"/>
    <w:rsid w:val="002B626B"/>
    <w:rsid w:val="002B636C"/>
    <w:rsid w:val="002C0288"/>
    <w:rsid w:val="002C4763"/>
    <w:rsid w:val="002D068B"/>
    <w:rsid w:val="002D13A1"/>
    <w:rsid w:val="002D6E7B"/>
    <w:rsid w:val="002E0120"/>
    <w:rsid w:val="002E32F6"/>
    <w:rsid w:val="002E63B7"/>
    <w:rsid w:val="002E70EB"/>
    <w:rsid w:val="002F1997"/>
    <w:rsid w:val="002F1B4F"/>
    <w:rsid w:val="002F3B84"/>
    <w:rsid w:val="002F4068"/>
    <w:rsid w:val="00300B4A"/>
    <w:rsid w:val="003063D2"/>
    <w:rsid w:val="003070E6"/>
    <w:rsid w:val="0031018F"/>
    <w:rsid w:val="003119B2"/>
    <w:rsid w:val="00312A4D"/>
    <w:rsid w:val="00313979"/>
    <w:rsid w:val="0031630E"/>
    <w:rsid w:val="003249AA"/>
    <w:rsid w:val="00325E4F"/>
    <w:rsid w:val="003306BF"/>
    <w:rsid w:val="00331CFC"/>
    <w:rsid w:val="00332AA5"/>
    <w:rsid w:val="00332E4C"/>
    <w:rsid w:val="0033330F"/>
    <w:rsid w:val="0033374B"/>
    <w:rsid w:val="00333E73"/>
    <w:rsid w:val="00335800"/>
    <w:rsid w:val="00337FCE"/>
    <w:rsid w:val="00345129"/>
    <w:rsid w:val="00345FFC"/>
    <w:rsid w:val="00347514"/>
    <w:rsid w:val="00347D1D"/>
    <w:rsid w:val="003513E3"/>
    <w:rsid w:val="003561EB"/>
    <w:rsid w:val="003601EC"/>
    <w:rsid w:val="0036362E"/>
    <w:rsid w:val="00363D6B"/>
    <w:rsid w:val="003646E8"/>
    <w:rsid w:val="003660E7"/>
    <w:rsid w:val="00366759"/>
    <w:rsid w:val="00367A2E"/>
    <w:rsid w:val="0037161C"/>
    <w:rsid w:val="003725E9"/>
    <w:rsid w:val="003750B9"/>
    <w:rsid w:val="0037541B"/>
    <w:rsid w:val="003779C7"/>
    <w:rsid w:val="00377A68"/>
    <w:rsid w:val="00380C69"/>
    <w:rsid w:val="00381DE6"/>
    <w:rsid w:val="00382B61"/>
    <w:rsid w:val="00383DF6"/>
    <w:rsid w:val="00393811"/>
    <w:rsid w:val="00393ACB"/>
    <w:rsid w:val="0039669B"/>
    <w:rsid w:val="003A0B16"/>
    <w:rsid w:val="003A230D"/>
    <w:rsid w:val="003A4344"/>
    <w:rsid w:val="003B262F"/>
    <w:rsid w:val="003B2C2D"/>
    <w:rsid w:val="003B4B42"/>
    <w:rsid w:val="003B6AFE"/>
    <w:rsid w:val="003B6D58"/>
    <w:rsid w:val="003B7CAD"/>
    <w:rsid w:val="003C2118"/>
    <w:rsid w:val="003C3D9F"/>
    <w:rsid w:val="003C58CE"/>
    <w:rsid w:val="003E2AFF"/>
    <w:rsid w:val="003E47B9"/>
    <w:rsid w:val="003E7323"/>
    <w:rsid w:val="003F02C7"/>
    <w:rsid w:val="003F22CE"/>
    <w:rsid w:val="003F5857"/>
    <w:rsid w:val="003F7969"/>
    <w:rsid w:val="004001FA"/>
    <w:rsid w:val="00403B86"/>
    <w:rsid w:val="00403D64"/>
    <w:rsid w:val="00404099"/>
    <w:rsid w:val="004056CE"/>
    <w:rsid w:val="00406032"/>
    <w:rsid w:val="00411A24"/>
    <w:rsid w:val="00415A07"/>
    <w:rsid w:val="004170C3"/>
    <w:rsid w:val="00420CE4"/>
    <w:rsid w:val="00422894"/>
    <w:rsid w:val="00422A62"/>
    <w:rsid w:val="00424CE9"/>
    <w:rsid w:val="00426F59"/>
    <w:rsid w:val="00430D27"/>
    <w:rsid w:val="004313B3"/>
    <w:rsid w:val="00431881"/>
    <w:rsid w:val="00431CAB"/>
    <w:rsid w:val="00432D06"/>
    <w:rsid w:val="00432DD9"/>
    <w:rsid w:val="0043511C"/>
    <w:rsid w:val="00436E6A"/>
    <w:rsid w:val="00444936"/>
    <w:rsid w:val="00444BD1"/>
    <w:rsid w:val="00444DBF"/>
    <w:rsid w:val="00447984"/>
    <w:rsid w:val="00461F44"/>
    <w:rsid w:val="00462643"/>
    <w:rsid w:val="0046308D"/>
    <w:rsid w:val="00463F51"/>
    <w:rsid w:val="00467A30"/>
    <w:rsid w:val="00470399"/>
    <w:rsid w:val="00470614"/>
    <w:rsid w:val="00471DCE"/>
    <w:rsid w:val="00472F0F"/>
    <w:rsid w:val="00475D46"/>
    <w:rsid w:val="00477670"/>
    <w:rsid w:val="00482E39"/>
    <w:rsid w:val="0048779F"/>
    <w:rsid w:val="00487EB4"/>
    <w:rsid w:val="0049136A"/>
    <w:rsid w:val="0049656C"/>
    <w:rsid w:val="0049784B"/>
    <w:rsid w:val="004A59DF"/>
    <w:rsid w:val="004A6E74"/>
    <w:rsid w:val="004A77D8"/>
    <w:rsid w:val="004B0AA2"/>
    <w:rsid w:val="004B320E"/>
    <w:rsid w:val="004B4589"/>
    <w:rsid w:val="004B6CAE"/>
    <w:rsid w:val="004C0A4D"/>
    <w:rsid w:val="004C0AB0"/>
    <w:rsid w:val="004D1000"/>
    <w:rsid w:val="004D369F"/>
    <w:rsid w:val="004D36C3"/>
    <w:rsid w:val="004D3DE8"/>
    <w:rsid w:val="004D4C30"/>
    <w:rsid w:val="004D64E6"/>
    <w:rsid w:val="004E210A"/>
    <w:rsid w:val="004E30C6"/>
    <w:rsid w:val="004E5170"/>
    <w:rsid w:val="00500421"/>
    <w:rsid w:val="00503B4D"/>
    <w:rsid w:val="0050471C"/>
    <w:rsid w:val="005048F0"/>
    <w:rsid w:val="00505694"/>
    <w:rsid w:val="005132F6"/>
    <w:rsid w:val="00516203"/>
    <w:rsid w:val="00517FA9"/>
    <w:rsid w:val="005212DE"/>
    <w:rsid w:val="00526C0D"/>
    <w:rsid w:val="00530409"/>
    <w:rsid w:val="00531100"/>
    <w:rsid w:val="005355DF"/>
    <w:rsid w:val="00540147"/>
    <w:rsid w:val="00545776"/>
    <w:rsid w:val="0054585D"/>
    <w:rsid w:val="00545A1B"/>
    <w:rsid w:val="005556D2"/>
    <w:rsid w:val="005559B8"/>
    <w:rsid w:val="0056333E"/>
    <w:rsid w:val="00564DD7"/>
    <w:rsid w:val="0057367D"/>
    <w:rsid w:val="00585268"/>
    <w:rsid w:val="005855A5"/>
    <w:rsid w:val="005916C1"/>
    <w:rsid w:val="00591C37"/>
    <w:rsid w:val="005951E1"/>
    <w:rsid w:val="005963AB"/>
    <w:rsid w:val="005A2764"/>
    <w:rsid w:val="005A2D13"/>
    <w:rsid w:val="005A2EB8"/>
    <w:rsid w:val="005B48B2"/>
    <w:rsid w:val="005B5CD2"/>
    <w:rsid w:val="005C1827"/>
    <w:rsid w:val="005C29BF"/>
    <w:rsid w:val="005C42B4"/>
    <w:rsid w:val="005C48F6"/>
    <w:rsid w:val="005C4AD3"/>
    <w:rsid w:val="005C51E5"/>
    <w:rsid w:val="005E0A6D"/>
    <w:rsid w:val="005E1311"/>
    <w:rsid w:val="005E7F39"/>
    <w:rsid w:val="005E7FFA"/>
    <w:rsid w:val="005F2C68"/>
    <w:rsid w:val="005F322E"/>
    <w:rsid w:val="005F5B2C"/>
    <w:rsid w:val="00602EF1"/>
    <w:rsid w:val="00602F88"/>
    <w:rsid w:val="00603353"/>
    <w:rsid w:val="00604393"/>
    <w:rsid w:val="006062DC"/>
    <w:rsid w:val="00613C9B"/>
    <w:rsid w:val="006149E6"/>
    <w:rsid w:val="00617568"/>
    <w:rsid w:val="006178C9"/>
    <w:rsid w:val="0062155C"/>
    <w:rsid w:val="00622286"/>
    <w:rsid w:val="00624260"/>
    <w:rsid w:val="00630C16"/>
    <w:rsid w:val="00630F36"/>
    <w:rsid w:val="00632021"/>
    <w:rsid w:val="00632D4C"/>
    <w:rsid w:val="006352A0"/>
    <w:rsid w:val="00635626"/>
    <w:rsid w:val="006359B2"/>
    <w:rsid w:val="006377BB"/>
    <w:rsid w:val="00651179"/>
    <w:rsid w:val="006518C9"/>
    <w:rsid w:val="00651F5C"/>
    <w:rsid w:val="006544B9"/>
    <w:rsid w:val="006551F0"/>
    <w:rsid w:val="00657333"/>
    <w:rsid w:val="00663949"/>
    <w:rsid w:val="00665C02"/>
    <w:rsid w:val="00666801"/>
    <w:rsid w:val="0067276C"/>
    <w:rsid w:val="0067570E"/>
    <w:rsid w:val="00675801"/>
    <w:rsid w:val="0068129A"/>
    <w:rsid w:val="00682996"/>
    <w:rsid w:val="00682A7B"/>
    <w:rsid w:val="00682F5A"/>
    <w:rsid w:val="0068409B"/>
    <w:rsid w:val="00684426"/>
    <w:rsid w:val="00685353"/>
    <w:rsid w:val="006876EA"/>
    <w:rsid w:val="0068790B"/>
    <w:rsid w:val="00692346"/>
    <w:rsid w:val="00697584"/>
    <w:rsid w:val="006A2330"/>
    <w:rsid w:val="006A30D1"/>
    <w:rsid w:val="006A6045"/>
    <w:rsid w:val="006A6918"/>
    <w:rsid w:val="006B0B51"/>
    <w:rsid w:val="006B1324"/>
    <w:rsid w:val="006B5A23"/>
    <w:rsid w:val="006B6598"/>
    <w:rsid w:val="006B6E73"/>
    <w:rsid w:val="006C09D5"/>
    <w:rsid w:val="006C2002"/>
    <w:rsid w:val="006D263C"/>
    <w:rsid w:val="006D3CB4"/>
    <w:rsid w:val="006D4C8D"/>
    <w:rsid w:val="006E0CBA"/>
    <w:rsid w:val="006E0D50"/>
    <w:rsid w:val="006E194D"/>
    <w:rsid w:val="006E4D7F"/>
    <w:rsid w:val="006F4B73"/>
    <w:rsid w:val="00707BF7"/>
    <w:rsid w:val="007108E7"/>
    <w:rsid w:val="00711240"/>
    <w:rsid w:val="0071298B"/>
    <w:rsid w:val="00712C97"/>
    <w:rsid w:val="00713946"/>
    <w:rsid w:val="00714F66"/>
    <w:rsid w:val="0071529D"/>
    <w:rsid w:val="00715F69"/>
    <w:rsid w:val="00717D58"/>
    <w:rsid w:val="0072357F"/>
    <w:rsid w:val="00726DDA"/>
    <w:rsid w:val="0073201A"/>
    <w:rsid w:val="00732156"/>
    <w:rsid w:val="00733C6F"/>
    <w:rsid w:val="007365C3"/>
    <w:rsid w:val="00736AC1"/>
    <w:rsid w:val="00741EE2"/>
    <w:rsid w:val="007439E1"/>
    <w:rsid w:val="0074613B"/>
    <w:rsid w:val="00746931"/>
    <w:rsid w:val="00751E89"/>
    <w:rsid w:val="00755F78"/>
    <w:rsid w:val="0076202C"/>
    <w:rsid w:val="00762ADA"/>
    <w:rsid w:val="0076308E"/>
    <w:rsid w:val="00763C07"/>
    <w:rsid w:val="007643A9"/>
    <w:rsid w:val="007650EB"/>
    <w:rsid w:val="00766B41"/>
    <w:rsid w:val="00767358"/>
    <w:rsid w:val="00770CCC"/>
    <w:rsid w:val="00772D25"/>
    <w:rsid w:val="0077419C"/>
    <w:rsid w:val="007810BF"/>
    <w:rsid w:val="007841C2"/>
    <w:rsid w:val="007873D4"/>
    <w:rsid w:val="00793981"/>
    <w:rsid w:val="007951E3"/>
    <w:rsid w:val="007962F1"/>
    <w:rsid w:val="007A2C57"/>
    <w:rsid w:val="007A4A7C"/>
    <w:rsid w:val="007A70A7"/>
    <w:rsid w:val="007A7889"/>
    <w:rsid w:val="007B006D"/>
    <w:rsid w:val="007B132F"/>
    <w:rsid w:val="007B1BF3"/>
    <w:rsid w:val="007B4B31"/>
    <w:rsid w:val="007B6AF1"/>
    <w:rsid w:val="007B7E04"/>
    <w:rsid w:val="007C0E3F"/>
    <w:rsid w:val="007C213A"/>
    <w:rsid w:val="007C699E"/>
    <w:rsid w:val="007C73A0"/>
    <w:rsid w:val="007C7952"/>
    <w:rsid w:val="007D097C"/>
    <w:rsid w:val="007D099E"/>
    <w:rsid w:val="007D3924"/>
    <w:rsid w:val="007D4A36"/>
    <w:rsid w:val="007D6008"/>
    <w:rsid w:val="007E1F45"/>
    <w:rsid w:val="007E7DAF"/>
    <w:rsid w:val="007F4E0D"/>
    <w:rsid w:val="008041F1"/>
    <w:rsid w:val="00807BE2"/>
    <w:rsid w:val="00810230"/>
    <w:rsid w:val="00810B7A"/>
    <w:rsid w:val="008149FD"/>
    <w:rsid w:val="00814FCB"/>
    <w:rsid w:val="00815557"/>
    <w:rsid w:val="00820166"/>
    <w:rsid w:val="00820EFF"/>
    <w:rsid w:val="008309BC"/>
    <w:rsid w:val="00830A7C"/>
    <w:rsid w:val="00832C03"/>
    <w:rsid w:val="0083339B"/>
    <w:rsid w:val="00833F0F"/>
    <w:rsid w:val="008347D1"/>
    <w:rsid w:val="008356C3"/>
    <w:rsid w:val="00840097"/>
    <w:rsid w:val="00841424"/>
    <w:rsid w:val="00842A95"/>
    <w:rsid w:val="00842A9F"/>
    <w:rsid w:val="0084442B"/>
    <w:rsid w:val="00844AB7"/>
    <w:rsid w:val="00850534"/>
    <w:rsid w:val="00852FF6"/>
    <w:rsid w:val="00854640"/>
    <w:rsid w:val="00855183"/>
    <w:rsid w:val="0085720E"/>
    <w:rsid w:val="00861782"/>
    <w:rsid w:val="0086597A"/>
    <w:rsid w:val="00870AEE"/>
    <w:rsid w:val="00871FEF"/>
    <w:rsid w:val="00871FFA"/>
    <w:rsid w:val="008728EC"/>
    <w:rsid w:val="00873BA5"/>
    <w:rsid w:val="00875789"/>
    <w:rsid w:val="00875A57"/>
    <w:rsid w:val="0088759B"/>
    <w:rsid w:val="00890C93"/>
    <w:rsid w:val="0089253E"/>
    <w:rsid w:val="00893C99"/>
    <w:rsid w:val="00895399"/>
    <w:rsid w:val="00895B9A"/>
    <w:rsid w:val="00896F4D"/>
    <w:rsid w:val="008A2FB5"/>
    <w:rsid w:val="008A3347"/>
    <w:rsid w:val="008A4424"/>
    <w:rsid w:val="008B1FFC"/>
    <w:rsid w:val="008B4355"/>
    <w:rsid w:val="008B6D47"/>
    <w:rsid w:val="008B74A9"/>
    <w:rsid w:val="008C0D71"/>
    <w:rsid w:val="008C1831"/>
    <w:rsid w:val="008C2905"/>
    <w:rsid w:val="008C36BB"/>
    <w:rsid w:val="008C38C5"/>
    <w:rsid w:val="008C7869"/>
    <w:rsid w:val="008D22AE"/>
    <w:rsid w:val="008D3A26"/>
    <w:rsid w:val="008D75BF"/>
    <w:rsid w:val="008E6981"/>
    <w:rsid w:val="008F04A0"/>
    <w:rsid w:val="008F18F7"/>
    <w:rsid w:val="008F1E6B"/>
    <w:rsid w:val="008F2ACA"/>
    <w:rsid w:val="008F5C31"/>
    <w:rsid w:val="00901330"/>
    <w:rsid w:val="00902410"/>
    <w:rsid w:val="00903AFD"/>
    <w:rsid w:val="0091251E"/>
    <w:rsid w:val="009140E3"/>
    <w:rsid w:val="00920F43"/>
    <w:rsid w:val="00923EC6"/>
    <w:rsid w:val="00925A94"/>
    <w:rsid w:val="00927C19"/>
    <w:rsid w:val="009313B5"/>
    <w:rsid w:val="00933044"/>
    <w:rsid w:val="00935297"/>
    <w:rsid w:val="009362C1"/>
    <w:rsid w:val="00940377"/>
    <w:rsid w:val="009404E4"/>
    <w:rsid w:val="00944073"/>
    <w:rsid w:val="00944C20"/>
    <w:rsid w:val="00945E97"/>
    <w:rsid w:val="00946BC4"/>
    <w:rsid w:val="00961117"/>
    <w:rsid w:val="00961897"/>
    <w:rsid w:val="00963E9F"/>
    <w:rsid w:val="0096479B"/>
    <w:rsid w:val="009671E6"/>
    <w:rsid w:val="00970F4E"/>
    <w:rsid w:val="0097204C"/>
    <w:rsid w:val="0098015D"/>
    <w:rsid w:val="00981E32"/>
    <w:rsid w:val="00981E53"/>
    <w:rsid w:val="00982AAA"/>
    <w:rsid w:val="00982BE4"/>
    <w:rsid w:val="00983137"/>
    <w:rsid w:val="009832D5"/>
    <w:rsid w:val="0098349E"/>
    <w:rsid w:val="00984D5A"/>
    <w:rsid w:val="009850E9"/>
    <w:rsid w:val="0098546B"/>
    <w:rsid w:val="00990875"/>
    <w:rsid w:val="00990E1E"/>
    <w:rsid w:val="00990F50"/>
    <w:rsid w:val="00991C49"/>
    <w:rsid w:val="00994852"/>
    <w:rsid w:val="00996F91"/>
    <w:rsid w:val="00997DF7"/>
    <w:rsid w:val="009A2782"/>
    <w:rsid w:val="009A736C"/>
    <w:rsid w:val="009B20C8"/>
    <w:rsid w:val="009B3D9E"/>
    <w:rsid w:val="009B653A"/>
    <w:rsid w:val="009B6E4D"/>
    <w:rsid w:val="009C167C"/>
    <w:rsid w:val="009C217E"/>
    <w:rsid w:val="009C2240"/>
    <w:rsid w:val="009C40D8"/>
    <w:rsid w:val="009C5ED5"/>
    <w:rsid w:val="009C6132"/>
    <w:rsid w:val="009C73C9"/>
    <w:rsid w:val="009D3A55"/>
    <w:rsid w:val="009D75CD"/>
    <w:rsid w:val="009E0798"/>
    <w:rsid w:val="009E15C9"/>
    <w:rsid w:val="009E1BE2"/>
    <w:rsid w:val="009E201A"/>
    <w:rsid w:val="009E5DA5"/>
    <w:rsid w:val="009E64F4"/>
    <w:rsid w:val="009F05F8"/>
    <w:rsid w:val="009F0A4F"/>
    <w:rsid w:val="009F23CC"/>
    <w:rsid w:val="009F29EB"/>
    <w:rsid w:val="009F2FE9"/>
    <w:rsid w:val="009F3B28"/>
    <w:rsid w:val="009F4172"/>
    <w:rsid w:val="009F4621"/>
    <w:rsid w:val="009F6832"/>
    <w:rsid w:val="009F6EF2"/>
    <w:rsid w:val="00A00315"/>
    <w:rsid w:val="00A01704"/>
    <w:rsid w:val="00A01CA5"/>
    <w:rsid w:val="00A039A6"/>
    <w:rsid w:val="00A10B64"/>
    <w:rsid w:val="00A11A17"/>
    <w:rsid w:val="00A25FDF"/>
    <w:rsid w:val="00A277AF"/>
    <w:rsid w:val="00A31BAB"/>
    <w:rsid w:val="00A31FD3"/>
    <w:rsid w:val="00A3224A"/>
    <w:rsid w:val="00A324AF"/>
    <w:rsid w:val="00A33593"/>
    <w:rsid w:val="00A346FB"/>
    <w:rsid w:val="00A34ED4"/>
    <w:rsid w:val="00A42F6F"/>
    <w:rsid w:val="00A43858"/>
    <w:rsid w:val="00A4624D"/>
    <w:rsid w:val="00A518A7"/>
    <w:rsid w:val="00A53160"/>
    <w:rsid w:val="00A53A2B"/>
    <w:rsid w:val="00A5635F"/>
    <w:rsid w:val="00A572B8"/>
    <w:rsid w:val="00A62CFF"/>
    <w:rsid w:val="00A63D0F"/>
    <w:rsid w:val="00A6572B"/>
    <w:rsid w:val="00A65A77"/>
    <w:rsid w:val="00A662A8"/>
    <w:rsid w:val="00A67CC5"/>
    <w:rsid w:val="00A7295B"/>
    <w:rsid w:val="00A72DC3"/>
    <w:rsid w:val="00A8460F"/>
    <w:rsid w:val="00A84EB7"/>
    <w:rsid w:val="00A85CB0"/>
    <w:rsid w:val="00A922B1"/>
    <w:rsid w:val="00A95924"/>
    <w:rsid w:val="00AA0538"/>
    <w:rsid w:val="00AA07B0"/>
    <w:rsid w:val="00AA1BBF"/>
    <w:rsid w:val="00AA268D"/>
    <w:rsid w:val="00AA314E"/>
    <w:rsid w:val="00AA37D2"/>
    <w:rsid w:val="00AA3B17"/>
    <w:rsid w:val="00AA4835"/>
    <w:rsid w:val="00AA48C3"/>
    <w:rsid w:val="00AB0423"/>
    <w:rsid w:val="00AC3899"/>
    <w:rsid w:val="00AC38A3"/>
    <w:rsid w:val="00AC43C4"/>
    <w:rsid w:val="00AC4F08"/>
    <w:rsid w:val="00AC5120"/>
    <w:rsid w:val="00AC574F"/>
    <w:rsid w:val="00AC5DFD"/>
    <w:rsid w:val="00AC722B"/>
    <w:rsid w:val="00AD03A2"/>
    <w:rsid w:val="00AD16EC"/>
    <w:rsid w:val="00AD2826"/>
    <w:rsid w:val="00AD2CAD"/>
    <w:rsid w:val="00AD7C6A"/>
    <w:rsid w:val="00AE53CA"/>
    <w:rsid w:val="00AE5F61"/>
    <w:rsid w:val="00AF119A"/>
    <w:rsid w:val="00AF3DFC"/>
    <w:rsid w:val="00AF4C2F"/>
    <w:rsid w:val="00AF4E7A"/>
    <w:rsid w:val="00B010EB"/>
    <w:rsid w:val="00B01FF4"/>
    <w:rsid w:val="00B02012"/>
    <w:rsid w:val="00B030C3"/>
    <w:rsid w:val="00B03DB1"/>
    <w:rsid w:val="00B074AC"/>
    <w:rsid w:val="00B10C13"/>
    <w:rsid w:val="00B1296A"/>
    <w:rsid w:val="00B1326C"/>
    <w:rsid w:val="00B14185"/>
    <w:rsid w:val="00B16D13"/>
    <w:rsid w:val="00B204DB"/>
    <w:rsid w:val="00B20E73"/>
    <w:rsid w:val="00B21967"/>
    <w:rsid w:val="00B265D7"/>
    <w:rsid w:val="00B26A1D"/>
    <w:rsid w:val="00B30CD3"/>
    <w:rsid w:val="00B33DA8"/>
    <w:rsid w:val="00B34EDE"/>
    <w:rsid w:val="00B37E77"/>
    <w:rsid w:val="00B4258A"/>
    <w:rsid w:val="00B476F8"/>
    <w:rsid w:val="00B47BD9"/>
    <w:rsid w:val="00B521FA"/>
    <w:rsid w:val="00B55BFF"/>
    <w:rsid w:val="00B60380"/>
    <w:rsid w:val="00B61B7D"/>
    <w:rsid w:val="00B64B02"/>
    <w:rsid w:val="00B66779"/>
    <w:rsid w:val="00B66C1F"/>
    <w:rsid w:val="00B7004E"/>
    <w:rsid w:val="00B73006"/>
    <w:rsid w:val="00B73D0A"/>
    <w:rsid w:val="00B74B02"/>
    <w:rsid w:val="00B7574C"/>
    <w:rsid w:val="00B770CF"/>
    <w:rsid w:val="00B80139"/>
    <w:rsid w:val="00B81B32"/>
    <w:rsid w:val="00B84A81"/>
    <w:rsid w:val="00B8515C"/>
    <w:rsid w:val="00B86281"/>
    <w:rsid w:val="00B92217"/>
    <w:rsid w:val="00B92488"/>
    <w:rsid w:val="00B92B89"/>
    <w:rsid w:val="00B958B4"/>
    <w:rsid w:val="00BA083A"/>
    <w:rsid w:val="00BA28AC"/>
    <w:rsid w:val="00BA4F3C"/>
    <w:rsid w:val="00BA567F"/>
    <w:rsid w:val="00BA6323"/>
    <w:rsid w:val="00BB257C"/>
    <w:rsid w:val="00BB7550"/>
    <w:rsid w:val="00BC1407"/>
    <w:rsid w:val="00BC1764"/>
    <w:rsid w:val="00BC337C"/>
    <w:rsid w:val="00BD2F60"/>
    <w:rsid w:val="00BD59C1"/>
    <w:rsid w:val="00BD797D"/>
    <w:rsid w:val="00BE37BF"/>
    <w:rsid w:val="00BE630C"/>
    <w:rsid w:val="00BE7DBE"/>
    <w:rsid w:val="00BF0252"/>
    <w:rsid w:val="00BF1329"/>
    <w:rsid w:val="00BF210C"/>
    <w:rsid w:val="00BF3ABC"/>
    <w:rsid w:val="00BF3E42"/>
    <w:rsid w:val="00C06D7B"/>
    <w:rsid w:val="00C0741F"/>
    <w:rsid w:val="00C078BD"/>
    <w:rsid w:val="00C13328"/>
    <w:rsid w:val="00C137A2"/>
    <w:rsid w:val="00C13CBC"/>
    <w:rsid w:val="00C1711F"/>
    <w:rsid w:val="00C20683"/>
    <w:rsid w:val="00C209FA"/>
    <w:rsid w:val="00C2284F"/>
    <w:rsid w:val="00C25F69"/>
    <w:rsid w:val="00C274A7"/>
    <w:rsid w:val="00C330EA"/>
    <w:rsid w:val="00C345EA"/>
    <w:rsid w:val="00C42162"/>
    <w:rsid w:val="00C44208"/>
    <w:rsid w:val="00C443D1"/>
    <w:rsid w:val="00C444BE"/>
    <w:rsid w:val="00C451FD"/>
    <w:rsid w:val="00C503EF"/>
    <w:rsid w:val="00C51696"/>
    <w:rsid w:val="00C5291F"/>
    <w:rsid w:val="00C529F9"/>
    <w:rsid w:val="00C56EDA"/>
    <w:rsid w:val="00C60619"/>
    <w:rsid w:val="00C62600"/>
    <w:rsid w:val="00C639E6"/>
    <w:rsid w:val="00C64620"/>
    <w:rsid w:val="00C64946"/>
    <w:rsid w:val="00C64CAF"/>
    <w:rsid w:val="00C7212D"/>
    <w:rsid w:val="00C74DC8"/>
    <w:rsid w:val="00C80100"/>
    <w:rsid w:val="00C86A31"/>
    <w:rsid w:val="00C86ACA"/>
    <w:rsid w:val="00C9025B"/>
    <w:rsid w:val="00C90E70"/>
    <w:rsid w:val="00C94035"/>
    <w:rsid w:val="00C96053"/>
    <w:rsid w:val="00C96AC2"/>
    <w:rsid w:val="00CA468B"/>
    <w:rsid w:val="00CA6820"/>
    <w:rsid w:val="00CB261E"/>
    <w:rsid w:val="00CB2F8C"/>
    <w:rsid w:val="00CB31FE"/>
    <w:rsid w:val="00CB368B"/>
    <w:rsid w:val="00CC3713"/>
    <w:rsid w:val="00CC4164"/>
    <w:rsid w:val="00CC5E4D"/>
    <w:rsid w:val="00CC7A50"/>
    <w:rsid w:val="00CC7CE1"/>
    <w:rsid w:val="00CD1BAB"/>
    <w:rsid w:val="00CD5D0A"/>
    <w:rsid w:val="00CD5E73"/>
    <w:rsid w:val="00CD76E6"/>
    <w:rsid w:val="00CE3D7B"/>
    <w:rsid w:val="00CE480E"/>
    <w:rsid w:val="00CE58A6"/>
    <w:rsid w:val="00CE6229"/>
    <w:rsid w:val="00CE6BBA"/>
    <w:rsid w:val="00CF1517"/>
    <w:rsid w:val="00CF2E01"/>
    <w:rsid w:val="00CF43E3"/>
    <w:rsid w:val="00CF5DD1"/>
    <w:rsid w:val="00D005C5"/>
    <w:rsid w:val="00D05579"/>
    <w:rsid w:val="00D06BB4"/>
    <w:rsid w:val="00D07503"/>
    <w:rsid w:val="00D079F0"/>
    <w:rsid w:val="00D104A7"/>
    <w:rsid w:val="00D12481"/>
    <w:rsid w:val="00D1462D"/>
    <w:rsid w:val="00D166E6"/>
    <w:rsid w:val="00D17951"/>
    <w:rsid w:val="00D227AA"/>
    <w:rsid w:val="00D2284E"/>
    <w:rsid w:val="00D27D92"/>
    <w:rsid w:val="00D36E0D"/>
    <w:rsid w:val="00D378BB"/>
    <w:rsid w:val="00D40982"/>
    <w:rsid w:val="00D41D85"/>
    <w:rsid w:val="00D43B5A"/>
    <w:rsid w:val="00D44443"/>
    <w:rsid w:val="00D47289"/>
    <w:rsid w:val="00D503F6"/>
    <w:rsid w:val="00D52AEE"/>
    <w:rsid w:val="00D530F8"/>
    <w:rsid w:val="00D547D4"/>
    <w:rsid w:val="00D5506A"/>
    <w:rsid w:val="00D563FB"/>
    <w:rsid w:val="00D6039D"/>
    <w:rsid w:val="00D60BBC"/>
    <w:rsid w:val="00D61029"/>
    <w:rsid w:val="00D666F3"/>
    <w:rsid w:val="00D677AA"/>
    <w:rsid w:val="00D731C1"/>
    <w:rsid w:val="00D758E9"/>
    <w:rsid w:val="00D80E50"/>
    <w:rsid w:val="00D81C00"/>
    <w:rsid w:val="00D8287A"/>
    <w:rsid w:val="00D8620A"/>
    <w:rsid w:val="00D913C7"/>
    <w:rsid w:val="00D9668F"/>
    <w:rsid w:val="00DA084B"/>
    <w:rsid w:val="00DA3270"/>
    <w:rsid w:val="00DA48F5"/>
    <w:rsid w:val="00DA6214"/>
    <w:rsid w:val="00DB1B55"/>
    <w:rsid w:val="00DB2225"/>
    <w:rsid w:val="00DB4133"/>
    <w:rsid w:val="00DB535F"/>
    <w:rsid w:val="00DB5543"/>
    <w:rsid w:val="00DC08A0"/>
    <w:rsid w:val="00DC2316"/>
    <w:rsid w:val="00DC70A0"/>
    <w:rsid w:val="00DC7DB0"/>
    <w:rsid w:val="00DD024E"/>
    <w:rsid w:val="00DD1479"/>
    <w:rsid w:val="00DD254F"/>
    <w:rsid w:val="00DD3BAF"/>
    <w:rsid w:val="00DD5247"/>
    <w:rsid w:val="00DE4766"/>
    <w:rsid w:val="00DE5258"/>
    <w:rsid w:val="00DE66EB"/>
    <w:rsid w:val="00DE714D"/>
    <w:rsid w:val="00DF33EE"/>
    <w:rsid w:val="00DF62F5"/>
    <w:rsid w:val="00E030C9"/>
    <w:rsid w:val="00E0313F"/>
    <w:rsid w:val="00E03CB1"/>
    <w:rsid w:val="00E04D30"/>
    <w:rsid w:val="00E05A5F"/>
    <w:rsid w:val="00E115BE"/>
    <w:rsid w:val="00E1321B"/>
    <w:rsid w:val="00E1680B"/>
    <w:rsid w:val="00E20944"/>
    <w:rsid w:val="00E24D8B"/>
    <w:rsid w:val="00E2522C"/>
    <w:rsid w:val="00E25D56"/>
    <w:rsid w:val="00E30B13"/>
    <w:rsid w:val="00E32F36"/>
    <w:rsid w:val="00E33DC6"/>
    <w:rsid w:val="00E3455D"/>
    <w:rsid w:val="00E3687C"/>
    <w:rsid w:val="00E379C1"/>
    <w:rsid w:val="00E40E5B"/>
    <w:rsid w:val="00E43DBF"/>
    <w:rsid w:val="00E446E3"/>
    <w:rsid w:val="00E45BC5"/>
    <w:rsid w:val="00E46C56"/>
    <w:rsid w:val="00E47B1D"/>
    <w:rsid w:val="00E511D3"/>
    <w:rsid w:val="00E532FA"/>
    <w:rsid w:val="00E54053"/>
    <w:rsid w:val="00E545F2"/>
    <w:rsid w:val="00E55434"/>
    <w:rsid w:val="00E5579C"/>
    <w:rsid w:val="00E55D45"/>
    <w:rsid w:val="00E60F12"/>
    <w:rsid w:val="00E6137C"/>
    <w:rsid w:val="00E63711"/>
    <w:rsid w:val="00E644A2"/>
    <w:rsid w:val="00E734E0"/>
    <w:rsid w:val="00E74FE1"/>
    <w:rsid w:val="00E75C56"/>
    <w:rsid w:val="00E829D7"/>
    <w:rsid w:val="00E8310B"/>
    <w:rsid w:val="00E84786"/>
    <w:rsid w:val="00E85683"/>
    <w:rsid w:val="00E92C7A"/>
    <w:rsid w:val="00E94275"/>
    <w:rsid w:val="00E94376"/>
    <w:rsid w:val="00E964CD"/>
    <w:rsid w:val="00EA2BCF"/>
    <w:rsid w:val="00EA4563"/>
    <w:rsid w:val="00EA744F"/>
    <w:rsid w:val="00EB1ED5"/>
    <w:rsid w:val="00EB2139"/>
    <w:rsid w:val="00EB2E59"/>
    <w:rsid w:val="00EB3D64"/>
    <w:rsid w:val="00EC51EF"/>
    <w:rsid w:val="00EC5D93"/>
    <w:rsid w:val="00EC6225"/>
    <w:rsid w:val="00EC7865"/>
    <w:rsid w:val="00ED0BB0"/>
    <w:rsid w:val="00ED197C"/>
    <w:rsid w:val="00ED233E"/>
    <w:rsid w:val="00ED4802"/>
    <w:rsid w:val="00ED6D56"/>
    <w:rsid w:val="00ED7750"/>
    <w:rsid w:val="00ED795F"/>
    <w:rsid w:val="00EE1AF6"/>
    <w:rsid w:val="00EE6609"/>
    <w:rsid w:val="00EF10C6"/>
    <w:rsid w:val="00F01C2D"/>
    <w:rsid w:val="00F01F8E"/>
    <w:rsid w:val="00F02A81"/>
    <w:rsid w:val="00F03ED8"/>
    <w:rsid w:val="00F061F4"/>
    <w:rsid w:val="00F07088"/>
    <w:rsid w:val="00F07F3C"/>
    <w:rsid w:val="00F12325"/>
    <w:rsid w:val="00F217B2"/>
    <w:rsid w:val="00F24E2C"/>
    <w:rsid w:val="00F25615"/>
    <w:rsid w:val="00F258F5"/>
    <w:rsid w:val="00F30AA8"/>
    <w:rsid w:val="00F33C92"/>
    <w:rsid w:val="00F33CF4"/>
    <w:rsid w:val="00F355B9"/>
    <w:rsid w:val="00F36AB6"/>
    <w:rsid w:val="00F42233"/>
    <w:rsid w:val="00F42425"/>
    <w:rsid w:val="00F44226"/>
    <w:rsid w:val="00F462F1"/>
    <w:rsid w:val="00F467F9"/>
    <w:rsid w:val="00F50BC8"/>
    <w:rsid w:val="00F51907"/>
    <w:rsid w:val="00F522F2"/>
    <w:rsid w:val="00F53B34"/>
    <w:rsid w:val="00F572C4"/>
    <w:rsid w:val="00F601AC"/>
    <w:rsid w:val="00F61554"/>
    <w:rsid w:val="00F70564"/>
    <w:rsid w:val="00F70C8C"/>
    <w:rsid w:val="00F71CF5"/>
    <w:rsid w:val="00F73D73"/>
    <w:rsid w:val="00F740A7"/>
    <w:rsid w:val="00F759DC"/>
    <w:rsid w:val="00F83319"/>
    <w:rsid w:val="00F84B47"/>
    <w:rsid w:val="00F853FB"/>
    <w:rsid w:val="00F90FA4"/>
    <w:rsid w:val="00F91E50"/>
    <w:rsid w:val="00F9243F"/>
    <w:rsid w:val="00F952F2"/>
    <w:rsid w:val="00F9608D"/>
    <w:rsid w:val="00F978F0"/>
    <w:rsid w:val="00FA0E6D"/>
    <w:rsid w:val="00FA5317"/>
    <w:rsid w:val="00FA79F4"/>
    <w:rsid w:val="00FB0463"/>
    <w:rsid w:val="00FB0CBD"/>
    <w:rsid w:val="00FB386F"/>
    <w:rsid w:val="00FC1820"/>
    <w:rsid w:val="00FC26C2"/>
    <w:rsid w:val="00FC2CED"/>
    <w:rsid w:val="00FC4EDB"/>
    <w:rsid w:val="00FC77FF"/>
    <w:rsid w:val="00FD0CC5"/>
    <w:rsid w:val="00FD1B95"/>
    <w:rsid w:val="00FD35F8"/>
    <w:rsid w:val="00FD4D08"/>
    <w:rsid w:val="00FE435B"/>
    <w:rsid w:val="00FE4821"/>
    <w:rsid w:val="00FE4B81"/>
    <w:rsid w:val="00FE4CB0"/>
    <w:rsid w:val="00FE5956"/>
    <w:rsid w:val="00FE748D"/>
    <w:rsid w:val="00FF01A0"/>
    <w:rsid w:val="00FF1745"/>
    <w:rsid w:val="00FF1DC8"/>
    <w:rsid w:val="00FF21BE"/>
    <w:rsid w:val="00FF2458"/>
    <w:rsid w:val="00FF46C8"/>
    <w:rsid w:val="00FF58BA"/>
    <w:rsid w:val="00FF6081"/>
    <w:rsid w:val="00FF6622"/>
    <w:rsid w:val="00FF6749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939825"/>
  <w15:docId w15:val="{4094E9CC-70D4-4321-B5D0-FDFD1EED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FF67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8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6832"/>
  </w:style>
  <w:style w:type="paragraph" w:styleId="a5">
    <w:name w:val="footer"/>
    <w:basedOn w:val="a"/>
    <w:link w:val="a6"/>
    <w:uiPriority w:val="99"/>
    <w:unhideWhenUsed/>
    <w:rsid w:val="009F68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6832"/>
  </w:style>
  <w:style w:type="table" w:styleId="a7">
    <w:name w:val="Table Grid"/>
    <w:basedOn w:val="a1"/>
    <w:uiPriority w:val="39"/>
    <w:rsid w:val="00496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C29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C29B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C29B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C29B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C29BF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29B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29BF"/>
    <w:rPr>
      <w:b/>
      <w:bCs/>
    </w:rPr>
  </w:style>
  <w:style w:type="paragraph" w:styleId="af">
    <w:name w:val="Revision"/>
    <w:hidden/>
    <w:uiPriority w:val="99"/>
    <w:semiHidden/>
    <w:rsid w:val="00225B6D"/>
  </w:style>
  <w:style w:type="paragraph" w:styleId="af0">
    <w:name w:val="List Paragraph"/>
    <w:basedOn w:val="a"/>
    <w:uiPriority w:val="34"/>
    <w:qFormat/>
    <w:rsid w:val="00037617"/>
    <w:pPr>
      <w:ind w:leftChars="400" w:left="840"/>
    </w:pPr>
  </w:style>
  <w:style w:type="character" w:styleId="af1">
    <w:name w:val="Hyperlink"/>
    <w:basedOn w:val="a0"/>
    <w:uiPriority w:val="99"/>
    <w:unhideWhenUsed/>
    <w:rsid w:val="005A2D13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5A2D13"/>
    <w:rPr>
      <w:color w:val="605E5C"/>
      <w:shd w:val="clear" w:color="auto" w:fill="E1DFDD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character" w:styleId="af2">
    <w:name w:val="Unresolved Mention"/>
    <w:basedOn w:val="a0"/>
    <w:uiPriority w:val="99"/>
    <w:rsid w:val="001F22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3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12427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875B0-DF3D-4F87-9BF4-52E0D1F7F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西原 智恵</dc:creator>
  <cp:lastModifiedBy>西原 智恵</cp:lastModifiedBy>
  <cp:revision>2</cp:revision>
  <dcterms:created xsi:type="dcterms:W3CDTF">2023-03-27T06:37:00Z</dcterms:created>
  <dcterms:modified xsi:type="dcterms:W3CDTF">2023-03-2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eflight-id">
    <vt:lpwstr>b8c2fc87-9bf1-40cf-9628-b5201887d102_COVID第二報20221209.docx</vt:lpwstr>
  </property>
</Properties>
</file>